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text" w:horzAnchor="margin" w:tblpX="284" w:tblpY="-1799"/>
        <w:tblW w:w="154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98"/>
        <w:gridCol w:w="993"/>
        <w:gridCol w:w="1275"/>
        <w:gridCol w:w="1134"/>
        <w:gridCol w:w="794"/>
        <w:gridCol w:w="340"/>
        <w:gridCol w:w="1134"/>
        <w:gridCol w:w="993"/>
        <w:gridCol w:w="141"/>
        <w:gridCol w:w="993"/>
        <w:gridCol w:w="567"/>
        <w:gridCol w:w="567"/>
        <w:gridCol w:w="1134"/>
        <w:gridCol w:w="1274"/>
        <w:gridCol w:w="987"/>
        <w:gridCol w:w="69"/>
        <w:gridCol w:w="1120"/>
        <w:gridCol w:w="802"/>
      </w:tblGrid>
      <w:tr w:rsidR="00C4173A" w:rsidTr="00C82C28">
        <w:trPr>
          <w:trHeight w:val="1276"/>
        </w:trPr>
        <w:tc>
          <w:tcPr>
            <w:tcW w:w="15451" w:type="dxa"/>
            <w:gridSpan w:val="19"/>
            <w:tcBorders>
              <w:top w:val="nil"/>
              <w:bottom w:val="single" w:sz="12" w:space="0" w:color="auto"/>
            </w:tcBorders>
          </w:tcPr>
          <w:p w:rsidR="00C4173A" w:rsidRPr="00754391" w:rsidRDefault="00C4173A" w:rsidP="00D524E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C4173A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D524E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C417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CE508D" w:rsidRPr="00CE508D">
              <w:rPr>
                <w:rFonts w:ascii="Times New Roman" w:hAnsi="Times New Roman" w:cs="Times New Roman"/>
                <w:sz w:val="24"/>
                <w:szCs w:val="24"/>
              </w:rPr>
              <w:t>Viral gene expression in PBMCs from rKSHV.219 infected tree shrews by RT-PCR analysis.</w:t>
            </w:r>
          </w:p>
        </w:tc>
      </w:tr>
      <w:tr w:rsidR="00C4173A" w:rsidTr="00C82C28">
        <w:trPr>
          <w:trHeight w:val="683"/>
        </w:trPr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ind w:firstLineChars="100" w:firstLine="211"/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b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176685" wp14:editId="61C4B5C9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4445</wp:posOffset>
                      </wp:positionV>
                      <wp:extent cx="638175" cy="438150"/>
                      <wp:effectExtent l="0" t="0" r="2857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8175" cy="43815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4345427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.35pt" to="45.75pt,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6is5AEAAIoDAAAOAAAAZHJzL2Uyb0RvYy54bWysU0uOEzEQ3SNxB8t70p2GmYla6cxiomGD&#10;IBLDAWrcdrcl/+Qy6eQSXACJHaxYsuc2DMeg7IQQYIfIolLlcn3e8+vl9c4atpURtXcdn89qzqQT&#10;vtdu6Pibu9snC84wgevBeCc7vpfIr1ePHy2n0MrGj970MjJq4rCdQsfHlEJbVShGaQFnPkhHSeWj&#10;hURhHKo+wkTdramaur6sJh/7EL2QiHS6PiT5qvRXSor0SimUiZmO026p2FjsfbbVagntECGMWhzX&#10;gH/YwoJ2NPTUag0J2Nuo/2pltYgevUoz4W3lldJCFgyEZl7/geb1CEEWLEQOhhNN+P/aipfbTWS6&#10;73jDmQNLT/Tw/su3dx+/f/1A9uHzJ9ZkkqaALd29cZt4jDBsYka8U9Hmf8LCdoXY/YlYuUtM0OHl&#10;08X86oIzQaln5F8U4qtfxSFiei69ZdnpuNEu44YWti8w0UC6+vNKPnb+VhtT3s44NpHwmquanlcA&#10;SUgZSOTaQKDQDZyBGUibIsXSEr3RfS7PjXCPNyayLZA8SFW9n+5oZ84MYKIEASm/zACt8Ftp3mcN&#10;OB6KS+qgJqsTSdpo2/HFebVxeaIsojyiyqweeMzeve/3hd4qR/TgZehRnFlR5zH555/Q6gcAAAD/&#10;/wMAUEsDBBQABgAIAAAAIQCF6a9y3AAAAAUBAAAPAAAAZHJzL2Rvd25yZXYueG1sTI/NTsMwEITv&#10;SLyDtUjcWqeVmpKQTYVA9AQHSh9gE2+TgH9C7KSBp8ec6HE0o5lvit1stJh48J2zCKtlAoJt7VRn&#10;G4Tj+/PiDoQPZBVpZxnhmz3syuurgnLlzvaNp0NoRCyxPieENoQ+l9LXLRvyS9ezjd7JDYZClEMj&#10;1UDnWG60XCdJKg11Ni601PNjy/XnYTQI+/ln86Lr6anKjuP6pPdfr/SRIt7ezA/3IALP4T8Mf/gR&#10;HcrIVLnRKi80wiKLVwLCFkR0s9UGRIWQZluQZSEv6ctfAAAA//8DAFBLAQItABQABgAIAAAAIQC2&#10;gziS/gAAAOEBAAATAAAAAAAAAAAAAAAAAAAAAABbQ29udGVudF9UeXBlc10ueG1sUEsBAi0AFAAG&#10;AAgAAAAhADj9If/WAAAAlAEAAAsAAAAAAAAAAAAAAAAALwEAAF9yZWxzLy5yZWxzUEsBAi0AFAAG&#10;AAgAAAAhACbnqKzkAQAAigMAAA4AAAAAAAAAAAAAAAAALgIAAGRycy9lMm9Eb2MueG1sUEsBAi0A&#10;FAAGAAgAAAAhAIXpr3LcAAAABQEAAA8AAAAAAAAAAAAAAAAAPgQAAGRycy9kb3ducmV2LnhtbFBL&#10;BQYAAAAABAAEAPMAAABH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D87C7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87C7A">
              <w:rPr>
                <w:rFonts w:ascii="Times New Roman" w:hAnsi="Times New Roman" w:cs="Times New Roman"/>
                <w:szCs w:val="21"/>
              </w:rPr>
              <w:t>ays</w:t>
            </w:r>
            <w:r w:rsidRPr="00D87C7A">
              <w:rPr>
                <w:rFonts w:ascii="Times New Roman" w:hAnsi="Times New Roman" w:cs="Times New Roman" w:hint="eastAsia"/>
                <w:b/>
                <w:noProof/>
                <w:szCs w:val="21"/>
              </w:rPr>
              <w:t xml:space="preserve"> 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87C7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ind w:leftChars="-24" w:left="-5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7C7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7C7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87C7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87C7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7C7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8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87C7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7C7A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C4173A" w:rsidTr="00C82C28">
        <w:trPr>
          <w:trHeight w:val="953"/>
        </w:trPr>
        <w:tc>
          <w:tcPr>
            <w:tcW w:w="936" w:type="dxa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TS1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orf5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9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1008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TS2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9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k8.1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k8.1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997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TS3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k8.1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</w:tc>
      </w:tr>
      <w:tr w:rsidR="00C4173A" w:rsidTr="00C82C28">
        <w:trPr>
          <w:trHeight w:val="982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TS4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9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173A" w:rsidTr="00C82C28"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TS5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orf59,k8.1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134" w:type="dxa"/>
            <w:gridSpan w:val="2"/>
          </w:tcPr>
          <w:p w:rsidR="00C4173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875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6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 orf59, 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 orf59,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k8.1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, orf59,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713"/>
        </w:trPr>
        <w:tc>
          <w:tcPr>
            <w:tcW w:w="936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TS7</w:t>
            </w:r>
          </w:p>
        </w:tc>
        <w:tc>
          <w:tcPr>
            <w:tcW w:w="1191" w:type="dxa"/>
            <w:gridSpan w:val="2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 xml:space="preserve">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</w:t>
            </w:r>
          </w:p>
        </w:tc>
        <w:tc>
          <w:tcPr>
            <w:tcW w:w="1275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134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993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134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</w:t>
            </w:r>
          </w:p>
        </w:tc>
        <w:tc>
          <w:tcPr>
            <w:tcW w:w="1274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  <w:tcBorders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429"/>
        </w:trPr>
        <w:tc>
          <w:tcPr>
            <w:tcW w:w="936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823"/>
        </w:trPr>
        <w:tc>
          <w:tcPr>
            <w:tcW w:w="936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9</w:t>
            </w: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875"/>
        </w:trPr>
        <w:tc>
          <w:tcPr>
            <w:tcW w:w="936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0</w:t>
            </w:r>
          </w:p>
        </w:tc>
        <w:tc>
          <w:tcPr>
            <w:tcW w:w="1191" w:type="dxa"/>
            <w:gridSpan w:val="2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87C7A">
              <w:rPr>
                <w:rFonts w:ascii="Times New Roman" w:hAnsi="Times New Roman" w:cs="Times New Roman"/>
                <w:szCs w:val="21"/>
              </w:rPr>
              <w:t>ta,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k8.1</w:t>
            </w:r>
          </w:p>
        </w:tc>
        <w:tc>
          <w:tcPr>
            <w:tcW w:w="1275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</w:t>
            </w:r>
          </w:p>
        </w:tc>
        <w:tc>
          <w:tcPr>
            <w:tcW w:w="1134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7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k8.1</w:t>
            </w:r>
          </w:p>
        </w:tc>
        <w:tc>
          <w:tcPr>
            <w:tcW w:w="1274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</w:t>
            </w:r>
            <w:r w:rsidRPr="00D87C7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87C7A">
              <w:rPr>
                <w:rFonts w:ascii="Times New Roman" w:hAnsi="Times New Roman" w:cs="Times New Roman"/>
                <w:szCs w:val="21"/>
              </w:rPr>
              <w:t>k8.1</w:t>
            </w:r>
          </w:p>
        </w:tc>
        <w:tc>
          <w:tcPr>
            <w:tcW w:w="1056" w:type="dxa"/>
            <w:gridSpan w:val="2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  <w:tcBorders>
              <w:top w:val="nil"/>
            </w:tcBorders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988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1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orf57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orf59,k8.1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rta</w:t>
            </w:r>
            <w:proofErr w:type="spellEnd"/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/>
                <w:szCs w:val="21"/>
              </w:rPr>
              <w:t>rta,orf57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945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2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rta,orf57, orf59,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rta,orf57, orf59,k8.1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901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3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rta,orf57, orf59,k8.1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 rta,orf57, orf59,k8.1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7C7A">
              <w:rPr>
                <w:rFonts w:ascii="Times New Roman" w:hAnsi="Times New Roman" w:cs="Times New Roman"/>
                <w:szCs w:val="21"/>
              </w:rPr>
              <w:t>lana</w:t>
            </w:r>
            <w:proofErr w:type="spellEnd"/>
            <w:r w:rsidRPr="00D87C7A">
              <w:rPr>
                <w:rFonts w:ascii="Times New Roman" w:hAnsi="Times New Roman" w:cs="Times New Roman"/>
                <w:szCs w:val="21"/>
              </w:rPr>
              <w:t>,</w:t>
            </w:r>
          </w:p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592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4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rPr>
          <w:trHeight w:val="560"/>
        </w:trPr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5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87C7A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C4173A" w:rsidTr="00C82C28">
        <w:tc>
          <w:tcPr>
            <w:tcW w:w="936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7C7A">
              <w:rPr>
                <w:rFonts w:ascii="Times New Roman" w:hAnsi="Times New Roman" w:cs="Times New Roman"/>
                <w:szCs w:val="21"/>
              </w:rPr>
              <w:t>S16</w:t>
            </w:r>
          </w:p>
        </w:tc>
        <w:tc>
          <w:tcPr>
            <w:tcW w:w="1191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56" w:type="dxa"/>
            <w:gridSpan w:val="2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20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2" w:type="dxa"/>
          </w:tcPr>
          <w:p w:rsidR="00C4173A" w:rsidRPr="00D87C7A" w:rsidRDefault="00C4173A" w:rsidP="00C82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7C7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:rsidR="00122E2E" w:rsidRPr="00122E2E" w:rsidRDefault="00122E2E" w:rsidP="00122E2E">
      <w:pPr>
        <w:ind w:firstLineChars="200" w:firstLine="420"/>
        <w:rPr>
          <w:rFonts w:ascii="Times New Roman" w:hAnsi="Times New Roman" w:cs="Times New Roman"/>
        </w:rPr>
      </w:pPr>
      <w:r w:rsidRPr="00122E2E">
        <w:rPr>
          <w:rFonts w:ascii="Times New Roman" w:hAnsi="Times New Roman" w:cs="Times New Roman"/>
        </w:rPr>
        <w:t>Note: −, negative; ND, no data.</w:t>
      </w:r>
    </w:p>
    <w:p w:rsidR="000B4DEC" w:rsidRPr="00122E2E" w:rsidRDefault="00122E2E" w:rsidP="00122E2E">
      <w:pPr>
        <w:ind w:firstLineChars="200" w:firstLine="420"/>
        <w:rPr>
          <w:rFonts w:ascii="Times New Roman" w:hAnsi="Times New Roman" w:cs="Times New Roman"/>
        </w:rPr>
      </w:pPr>
      <w:r w:rsidRPr="00122E2E">
        <w:rPr>
          <w:rFonts w:ascii="Times New Roman" w:hAnsi="Times New Roman" w:cs="Times New Roman"/>
        </w:rPr>
        <w:t>The TS14, TS15 and TS16 tree shrews were as negative controls. They were killed on 21, 63 and 119 days, respectively.</w:t>
      </w:r>
    </w:p>
    <w:bookmarkEnd w:id="0"/>
    <w:p w:rsidR="000E664E" w:rsidRPr="00310CB9" w:rsidRDefault="000E664E" w:rsidP="00C4173A">
      <w:pPr>
        <w:widowControl/>
        <w:jc w:val="left"/>
      </w:pPr>
    </w:p>
    <w:sectPr w:rsidR="000E664E" w:rsidRPr="00310CB9" w:rsidSect="000B4DEC">
      <w:pgSz w:w="16838" w:h="11906" w:orient="landscape"/>
      <w:pgMar w:top="1800" w:right="1440" w:bottom="180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18A" w:rsidRDefault="00ED418A" w:rsidP="00310CB9">
      <w:r>
        <w:separator/>
      </w:r>
    </w:p>
  </w:endnote>
  <w:endnote w:type="continuationSeparator" w:id="0">
    <w:p w:rsidR="00ED418A" w:rsidRDefault="00ED418A" w:rsidP="0031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18A" w:rsidRDefault="00ED418A" w:rsidP="00310CB9">
      <w:r>
        <w:separator/>
      </w:r>
    </w:p>
  </w:footnote>
  <w:footnote w:type="continuationSeparator" w:id="0">
    <w:p w:rsidR="00ED418A" w:rsidRDefault="00ED418A" w:rsidP="0031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86"/>
    <w:rsid w:val="000265E9"/>
    <w:rsid w:val="00070F48"/>
    <w:rsid w:val="000B4DEC"/>
    <w:rsid w:val="000C602C"/>
    <w:rsid w:val="000D27BF"/>
    <w:rsid w:val="000E664E"/>
    <w:rsid w:val="00122E2E"/>
    <w:rsid w:val="001C507E"/>
    <w:rsid w:val="001D3109"/>
    <w:rsid w:val="0024214B"/>
    <w:rsid w:val="00251F51"/>
    <w:rsid w:val="002F16DB"/>
    <w:rsid w:val="00310CB9"/>
    <w:rsid w:val="0038302F"/>
    <w:rsid w:val="003E4669"/>
    <w:rsid w:val="003F2525"/>
    <w:rsid w:val="003F4C51"/>
    <w:rsid w:val="00423BCC"/>
    <w:rsid w:val="00460E53"/>
    <w:rsid w:val="00476650"/>
    <w:rsid w:val="00524482"/>
    <w:rsid w:val="00530917"/>
    <w:rsid w:val="005669D5"/>
    <w:rsid w:val="00673963"/>
    <w:rsid w:val="006C5007"/>
    <w:rsid w:val="006E55A7"/>
    <w:rsid w:val="00754391"/>
    <w:rsid w:val="0076018E"/>
    <w:rsid w:val="0088140C"/>
    <w:rsid w:val="00910270"/>
    <w:rsid w:val="00C4173A"/>
    <w:rsid w:val="00C82C28"/>
    <w:rsid w:val="00C90986"/>
    <w:rsid w:val="00CA6441"/>
    <w:rsid w:val="00CE508D"/>
    <w:rsid w:val="00D524EB"/>
    <w:rsid w:val="00D625A5"/>
    <w:rsid w:val="00D73D14"/>
    <w:rsid w:val="00D87C7A"/>
    <w:rsid w:val="00ED418A"/>
    <w:rsid w:val="00FE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CB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543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C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CB9"/>
    <w:rPr>
      <w:sz w:val="18"/>
      <w:szCs w:val="18"/>
    </w:rPr>
  </w:style>
  <w:style w:type="table" w:styleId="a5">
    <w:name w:val="Table Grid"/>
    <w:basedOn w:val="a1"/>
    <w:uiPriority w:val="39"/>
    <w:rsid w:val="000B4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754391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CB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543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C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CB9"/>
    <w:rPr>
      <w:sz w:val="18"/>
      <w:szCs w:val="18"/>
    </w:rPr>
  </w:style>
  <w:style w:type="table" w:styleId="a5">
    <w:name w:val="Table Grid"/>
    <w:basedOn w:val="a1"/>
    <w:uiPriority w:val="39"/>
    <w:rsid w:val="000B4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75439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F1E93-99E1-439A-A385-12FE8E5BD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ulqarnain baloch</cp:lastModifiedBy>
  <cp:revision>31</cp:revision>
  <dcterms:created xsi:type="dcterms:W3CDTF">2021-06-20T04:48:00Z</dcterms:created>
  <dcterms:modified xsi:type="dcterms:W3CDTF">2021-07-01T08:22:00Z</dcterms:modified>
</cp:coreProperties>
</file>